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85C" w:rsidRDefault="00AD585C" w:rsidP="00AD585C">
      <w:pPr>
        <w:rPr>
          <w:b/>
          <w:color w:val="000000"/>
          <w:lang w:val="en-US"/>
        </w:rPr>
      </w:pPr>
      <w:r w:rsidRPr="000F6EC4">
        <w:rPr>
          <w:b/>
          <w:color w:val="000000"/>
          <w:lang w:val="en-US"/>
        </w:rPr>
        <w:t>Additional file 1</w:t>
      </w:r>
    </w:p>
    <w:p w:rsidR="00AD585C" w:rsidRPr="000F6EC4" w:rsidRDefault="00AD585C" w:rsidP="00AD585C">
      <w:pPr>
        <w:rPr>
          <w:b/>
          <w:lang w:val="en-US"/>
        </w:rPr>
      </w:pPr>
      <w:bookmarkStart w:id="0" w:name="_GoBack"/>
      <w:bookmarkEnd w:id="0"/>
    </w:p>
    <w:p w:rsidR="00AD585C" w:rsidRPr="00B16363" w:rsidRDefault="00AD585C" w:rsidP="00AD585C">
      <w:pPr>
        <w:rPr>
          <w:rFonts w:eastAsia="Calibri"/>
          <w:b/>
          <w:i/>
          <w:lang w:val="en-US"/>
        </w:rPr>
      </w:pPr>
      <w:r>
        <w:rPr>
          <w:rFonts w:eastAsia="Calibri"/>
          <w:b/>
          <w:lang w:val="en-US"/>
        </w:rPr>
        <w:t>S</w:t>
      </w:r>
      <w:r w:rsidRPr="00B16363">
        <w:rPr>
          <w:rFonts w:eastAsia="Calibri"/>
          <w:b/>
          <w:lang w:val="en-US"/>
        </w:rPr>
        <w:t>ynthetic oligonucleotides</w:t>
      </w:r>
      <w:r>
        <w:rPr>
          <w:rFonts w:eastAsia="Calibri"/>
          <w:b/>
          <w:lang w:val="en-US"/>
        </w:rPr>
        <w:t xml:space="preserve"> </w:t>
      </w:r>
    </w:p>
    <w:tbl>
      <w:tblPr>
        <w:tblW w:w="10196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2379"/>
        <w:gridCol w:w="2632"/>
        <w:gridCol w:w="4117"/>
      </w:tblGrid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</w:rPr>
              <w:t>Ген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Forward primers</w:t>
            </w: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5</w:t>
            </w: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′-3′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Reverse primers</w:t>
            </w: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′</w:t>
            </w: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-3</w:t>
            </w: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′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Molecular probes</w:t>
            </w: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′</w:t>
            </w:r>
            <w:r w:rsidRPr="00FE649F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-3</w:t>
            </w: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′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clpB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AAAGATTACAGGCAAAAGGT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CGCTCTTCCTCTTAGTACTG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sz w:val="14"/>
                <w:szCs w:val="14"/>
              </w:rPr>
            </w:pPr>
            <w:r w:rsidRPr="00FE649F">
              <w:rPr>
                <w:rFonts w:eastAsia="Calibri"/>
                <w:sz w:val="14"/>
                <w:szCs w:val="14"/>
              </w:rPr>
              <w:t>FAM-ATCAAATTGTCGGTAAATTCGCTCAATTCT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16S</w:t>
            </w: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  <w:lang w:val="en-US"/>
              </w:rPr>
              <w:t>rRNA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CGTGTCTCAGTCCCATTGT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CAAGTCGATCGGATGTAG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CGGGTTAACTGAAATTCTTTCACGACCAATAGTAA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23S</w:t>
            </w: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  <w:lang w:val="en-US"/>
              </w:rPr>
              <w:t>rRNA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ATCCCGTAAGTTCGCAAGA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CCCGTACCTGGATTTCAC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222222"/>
                <w:sz w:val="14"/>
                <w:szCs w:val="14"/>
              </w:rPr>
            </w:pPr>
            <w:r w:rsidRPr="00FE649F">
              <w:rPr>
                <w:rFonts w:eastAsia="Calibri"/>
                <w:color w:val="222222"/>
                <w:sz w:val="14"/>
                <w:szCs w:val="14"/>
              </w:rPr>
              <w:t>FAM-ATGGAGTGACGGAGAAGGTTAATGCAT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hup2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TTTGTGCGAATCTACTGCA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ATGGCAGACGAAACTAAC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TGAAACAGTTAGTTTGATTTTCTTCCCTGCT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hup1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GGCGGAATTCTAGTTTGT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TTATCGCTGAATGTACTGGAG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CGGGTTAACTGAAATTCTTTCACGACCAATAGTAA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arE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ATGACTTCCACCTTCAGA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ATTTATTGCCAAAGACGGGA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CAGCGTTTTGAATTGAGACTTGGATTAGTTG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uvrB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GTGTTGTCGGAATTAACCT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TCGCTTTAGTCATCTCATCAG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GACGCTGACAAACCTGGTTATTTCAGAA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arC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AACAACCCTAATCCCAAACC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TTAAACTAATGCCAGGACCA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AGTTTGTTTGCTTCTAAGATCTCTTCAATCGAAC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uvrD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TGTTGTAAGTTATGGTCCGA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AGTGGTTTGACGATCATAGG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GGTGTTAATCGTTTAAATGTAGCAATCACTCGA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uvrC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ATGAAGTGATCTATCGCAGGT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GTGACGATCTTATCTGTTTGG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TGTTGATCTACCTGATCTGATTATTCTAGATGGTG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gyrA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ACCACTTGAACCATTTGCT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CCTCATAGTGATAGTGCGA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CAATCGGTTCTTGTTCTGAAGCATCATAGTTATCA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dinB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CAAGTCTAATGGTTCTATCGT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TCGCTTGCAGATATCTCA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AGCTAGAAAATTTGGCGTTCGGTCTG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uvrA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AACCCTGCTTCACTTACT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TTCCACTACCAGAAACTC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CCACCCAGGGAACGGACAAAAGAT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ecA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GGTATGAGAATCAACTACCT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TAATCCCGAGGTTACAACTG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CGCTTTTGATCTAATCCCTATTGCATTATTTG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nei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AACGTCATGTGTTAGTACGA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CATAAATATTACCGATCCCAG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TGAACTGCACTATCATGACACAAGAAGATTTG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nfo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TTATGTTGTTCACGCTCCT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TCAGCCATTGTTTCAAGA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AGCTAATGGTGATTCAACTAAACGAGAACG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ecR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AATTTGCTGTTGTTTGCCC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TCAGGGTTGATCAAATCGT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ACTTACCATGATAAGCTTGGGATTCTTCAATCA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ligA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CTTAGGGATGATCTCAGCA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TTACACCTCTAAGTTTCCCA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AGTGATAATCGAACCTTCTAATTCAATTGGGG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gyrB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TGTTGTGTCAGAACTATTGGA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ACCAGATTTAGCTGAACCA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CTAAAGCAGTTTCAGCAATGTTTTCACGTAAAC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uvB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TGTGGGTGATAACGAATG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AGCCAGAATAAAGCATTAGACC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TCATTAGCAATAATCTGTGCCAACGATGTTTTG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uvA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GCTTCAATCACGATCTCT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CACTGTTAACGATCAATGG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AGGTCTTTGCTATCATCAATTTTCTCATCGTCATC-BHQ1</w:t>
            </w:r>
          </w:p>
        </w:tc>
      </w:tr>
      <w:tr w:rsidR="00AD585C" w:rsidRPr="00FE649F" w:rsidTr="00191BCB">
        <w:trPr>
          <w:trHeight w:val="307"/>
        </w:trPr>
        <w:tc>
          <w:tcPr>
            <w:tcW w:w="1101" w:type="dxa"/>
            <w:noWrap/>
          </w:tcPr>
          <w:p w:rsidR="00AD585C" w:rsidRPr="00FE649F" w:rsidRDefault="00AD585C" w:rsidP="00191BCB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FE649F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ung</w:t>
            </w:r>
          </w:p>
        </w:tc>
        <w:tc>
          <w:tcPr>
            <w:tcW w:w="2346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TGATTAATTCTTCCCAACCCAG</w:t>
            </w:r>
          </w:p>
        </w:tc>
        <w:tc>
          <w:tcPr>
            <w:tcW w:w="2632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GTAATCATTGGTCAAGATCCGT</w:t>
            </w:r>
          </w:p>
        </w:tc>
        <w:tc>
          <w:tcPr>
            <w:tcW w:w="4117" w:type="dxa"/>
            <w:noWrap/>
          </w:tcPr>
          <w:p w:rsidR="00AD585C" w:rsidRPr="00FE649F" w:rsidRDefault="00AD585C" w:rsidP="00191BCB">
            <w:pPr>
              <w:rPr>
                <w:rFonts w:eastAsia="Calibri"/>
                <w:color w:val="000000"/>
                <w:sz w:val="14"/>
                <w:szCs w:val="14"/>
              </w:rPr>
            </w:pPr>
            <w:r w:rsidRPr="00FE649F">
              <w:rPr>
                <w:rFonts w:eastAsia="Calibri"/>
                <w:color w:val="000000"/>
                <w:sz w:val="14"/>
                <w:szCs w:val="14"/>
              </w:rPr>
              <w:t>FAM-TTGATTAATAACACCCCTTGGTTAGCCCAG-BHQ1</w:t>
            </w:r>
          </w:p>
        </w:tc>
      </w:tr>
    </w:tbl>
    <w:p w:rsidR="00AD585C" w:rsidRDefault="00AD585C" w:rsidP="00AD585C">
      <w:pPr>
        <w:rPr>
          <w:color w:val="000000"/>
          <w:lang w:val="en-US"/>
        </w:rPr>
      </w:pPr>
    </w:p>
    <w:p w:rsidR="00AD585C" w:rsidRDefault="00AD585C" w:rsidP="00AD585C">
      <w:pPr>
        <w:rPr>
          <w:b/>
          <w:color w:val="000000"/>
          <w:lang w:val="en-US"/>
        </w:rPr>
      </w:pPr>
    </w:p>
    <w:p w:rsidR="00AD585C" w:rsidRDefault="00AD585C" w:rsidP="00AD585C">
      <w:pPr>
        <w:rPr>
          <w:b/>
          <w:color w:val="000000"/>
          <w:lang w:val="en-US"/>
        </w:rPr>
      </w:pPr>
    </w:p>
    <w:p w:rsidR="00AD585C" w:rsidRDefault="00AD585C" w:rsidP="00AD585C">
      <w:pPr>
        <w:rPr>
          <w:b/>
          <w:color w:val="000000"/>
          <w:lang w:val="en-US"/>
        </w:rPr>
      </w:pPr>
    </w:p>
    <w:p w:rsidR="00776D44" w:rsidRDefault="00776D44"/>
    <w:sectPr w:rsidR="00776D4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E2E"/>
    <w:rsid w:val="00326E2E"/>
    <w:rsid w:val="00776D44"/>
    <w:rsid w:val="00AD5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8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8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bachev</dc:creator>
  <cp:keywords/>
  <dc:description/>
  <cp:lastModifiedBy>Gorbachev</cp:lastModifiedBy>
  <cp:revision>2</cp:revision>
  <dcterms:created xsi:type="dcterms:W3CDTF">2013-02-08T15:11:00Z</dcterms:created>
  <dcterms:modified xsi:type="dcterms:W3CDTF">2013-02-08T15:11:00Z</dcterms:modified>
</cp:coreProperties>
</file>